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2"/>
        <w:gridCol w:w="2452"/>
        <w:gridCol w:w="2223"/>
        <w:gridCol w:w="2223"/>
      </w:tblGrid>
      <w:tr w:rsidR="00857157" w:rsidRPr="00857157" w14:paraId="7C98C17F" w14:textId="14596081" w:rsidTr="00857157">
        <w:tc>
          <w:tcPr>
            <w:tcW w:w="2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74AA6" w14:textId="6D2692C9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77B7A" w14:textId="12F57CD2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rname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417EA3" w14:textId="67290AA3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e/Highest Degree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D7EFC2" w14:textId="56D3F7B0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</w:t>
            </w:r>
          </w:p>
        </w:tc>
      </w:tr>
      <w:tr w:rsidR="00857157" w:rsidRPr="00857157" w14:paraId="6BD525F0" w14:textId="4E15B679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697FE" w14:textId="6E580F1F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nzalo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1BEE5" w14:textId="76F1F2D5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 las Casas Cámar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755725" w14:textId="4762C809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tor/Ph.D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06275C" w14:textId="7A1F1BC5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5715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ey Juan Carlos University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ospital</w:t>
            </w:r>
          </w:p>
        </w:tc>
      </w:tr>
      <w:tr w:rsidR="00857157" w:rsidRPr="00857157" w14:paraId="5CAEBF45" w14:textId="3120C160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DBC7C" w14:textId="724612BB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triz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4D290" w14:textId="78C1EC63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la Cordero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F682D3" w14:textId="5B89F682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ctor/M.D.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A74841" w14:textId="5741E347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5715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ey Juan Carlos University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ospital</w:t>
            </w:r>
          </w:p>
        </w:tc>
      </w:tr>
      <w:tr w:rsidR="00857157" w:rsidRPr="00857157" w14:paraId="4D204397" w14:textId="3C8BD149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23A1C" w14:textId="629AB529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ia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C0F9F" w14:textId="54239C4B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álvez Carranz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267DB1" w14:textId="1268FA05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ered Nurs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E8B808" w14:textId="6EE013D5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5715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Rey Juan Carlos University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ospital</w:t>
            </w:r>
          </w:p>
        </w:tc>
      </w:tr>
      <w:tr w:rsidR="00857157" w:rsidRPr="00857157" w14:paraId="72EE6426" w14:textId="2CE8F4EE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EC279" w14:textId="1B51EF19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olina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75114" w14:textId="64780376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as Molin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8CB307" w14:textId="13BA24E1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ered Nurs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092921" w14:textId="7B8EA7FD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5715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Fundación Jiménez Díaz Universi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Hospital</w:t>
            </w:r>
          </w:p>
        </w:tc>
      </w:tr>
      <w:tr w:rsidR="00857157" w:rsidRPr="00857157" w14:paraId="7C282C98" w14:textId="7A7B8238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C654F" w14:textId="0C27DAB0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ía Isabel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7334E" w14:textId="5BF8F9F1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ópez Córdoba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BA90F6" w14:textId="44563798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ered Nurs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3F9721" w14:textId="40BC43E9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anta Elena University Hospital</w:t>
            </w:r>
          </w:p>
        </w:tc>
      </w:tr>
      <w:tr w:rsidR="00857157" w:rsidRPr="00857157" w14:paraId="7B9A1294" w14:textId="7595AD1E" w:rsidTr="00857157"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98622" w14:textId="4A12950B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na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BAD73" w14:textId="4A34791D" w:rsidR="00857157" w:rsidRP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zar Calzado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8EFD1D" w14:textId="04DEEF2C" w:rsidR="00857157" w:rsidRDefault="00857157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stered Nurs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1F59E7" w14:textId="24A987B5" w:rsidR="00857157" w:rsidRDefault="00911FFA" w:rsidP="0085715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</w:t>
            </w:r>
            <w:r w:rsidR="00857157">
              <w:rPr>
                <w:rFonts w:ascii="Times New Roman" w:eastAsia="Times New Roman" w:hAnsi="Times New Roman" w:cs="Times New Roman"/>
                <w:sz w:val="24"/>
                <w:szCs w:val="24"/>
              </w:rPr>
              <w:t>Villalba University Hospital</w:t>
            </w:r>
          </w:p>
        </w:tc>
      </w:tr>
    </w:tbl>
    <w:p w14:paraId="48A2BB92" w14:textId="77777777" w:rsidR="006A0A0A" w:rsidRDefault="006A0A0A"/>
    <w:sectPr w:rsidR="006A0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57"/>
    <w:rsid w:val="006A0A0A"/>
    <w:rsid w:val="00857157"/>
    <w:rsid w:val="0091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1F18"/>
  <w15:chartTrackingRefBased/>
  <w15:docId w15:val="{A05D7A41-B17E-4140-9663-04C8CECC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0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gasPfang Family</dc:creator>
  <cp:keywords/>
  <dc:description/>
  <cp:lastModifiedBy>VillegasPfang Family</cp:lastModifiedBy>
  <cp:revision>2</cp:revision>
  <dcterms:created xsi:type="dcterms:W3CDTF">2023-01-13T21:00:00Z</dcterms:created>
  <dcterms:modified xsi:type="dcterms:W3CDTF">2023-01-13T21:05:00Z</dcterms:modified>
</cp:coreProperties>
</file>